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54C95" w14:textId="77777777" w:rsidR="00486B25" w:rsidRDefault="00486B25" w:rsidP="00486B2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Data SD</w:t>
      </w:r>
      <w:proofErr w:type="gramStart"/>
      <w:r>
        <w:rPr>
          <w:rFonts w:ascii="Times New Roman" w:hAnsi="Times New Roman" w:cs="Times New Roman"/>
          <w:i/>
          <w:iCs/>
        </w:rPr>
        <w:t>2.</w:t>
      </w:r>
      <w:r>
        <w:rPr>
          <w:rFonts w:ascii="Times New Roman" w:hAnsi="Times New Roman" w:cs="Times New Roman"/>
        </w:rPr>
        <w:t>—</w:t>
      </w:r>
      <w:proofErr w:type="gramEnd"/>
      <w:r>
        <w:rPr>
          <w:rFonts w:ascii="Times New Roman" w:hAnsi="Times New Roman" w:cs="Times New Roman"/>
        </w:rPr>
        <w:t>New s</w:t>
      </w:r>
      <w:r w:rsidRPr="0044657D">
        <w:rPr>
          <w:rFonts w:ascii="Times New Roman" w:hAnsi="Times New Roman" w:cs="Times New Roman"/>
        </w:rPr>
        <w:t>equences submitted to GenBan</w:t>
      </w:r>
      <w:r>
        <w:rPr>
          <w:rFonts w:ascii="Times New Roman" w:hAnsi="Times New Roman" w:cs="Times New Roman"/>
        </w:rPr>
        <w:t>k.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1081"/>
        <w:gridCol w:w="1194"/>
        <w:gridCol w:w="2670"/>
        <w:gridCol w:w="2271"/>
        <w:gridCol w:w="1818"/>
        <w:gridCol w:w="1505"/>
        <w:gridCol w:w="2411"/>
      </w:tblGrid>
      <w:tr w:rsidR="00486B25" w:rsidRPr="00BD40C3" w14:paraId="1F3A5B2E" w14:textId="77777777" w:rsidTr="00C425BA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B75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NIT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40F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Field #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39D3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YTB-genus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01F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YTB-species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F79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GenBank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F854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FMNH #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894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486B25" w:rsidRPr="00BD40C3" w14:paraId="7808E0A9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C22A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7F8D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0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2A3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C88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F9B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5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12C4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1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938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4A632507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9F3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E982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2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E29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785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F97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F68549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5678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5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FB1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17A2033D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538F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82DF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2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6A6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862C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2BE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2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7E81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5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E90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5896167A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0B42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C37D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5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441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Ot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EA3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yp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15B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8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6C2A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0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812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5CB43E53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279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29C3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5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053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ndro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E87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vat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58B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3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B6B3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0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D9E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02F1BEA3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DF3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9AB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5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591C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54B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16F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F68549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1928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6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176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15EAF70C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1C2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D83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57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5F4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90C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ndet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799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6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174F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1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100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16101D59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4FAA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117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5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BA8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rvicanthi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AA2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byssinic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51F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9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3D30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18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320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9)</w:t>
            </w:r>
          </w:p>
        </w:tc>
      </w:tr>
      <w:tr w:rsidR="00486B25" w:rsidRPr="00BD40C3" w14:paraId="22A5FB02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9AE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5E6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6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8CB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ndro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3CC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vat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DDF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3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3C1C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8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EB9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670E0E39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53B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9094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73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717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phur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5A5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78D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2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1F95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2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6F8C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4E4D709B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7BA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3C9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74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552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B36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ndet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4D8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6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2437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2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025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74BE86F2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D75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A402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77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A92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3C5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1F1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5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7964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56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C87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316F0FB6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EC92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843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7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106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A11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mberb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1A1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0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A313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48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C4A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062CE720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992E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27F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8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252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Ot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833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yp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AF5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8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9F0E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96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BEF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05C59DBE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69CE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B9A2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8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65B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phur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5D4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067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3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3B86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2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640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53977420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27CA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38D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8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5C6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rvicanthi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F1F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byssinic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87A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9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A8A0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9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E57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9)</w:t>
            </w:r>
          </w:p>
        </w:tc>
      </w:tr>
      <w:tr w:rsidR="00486B25" w:rsidRPr="00BD40C3" w14:paraId="24F94D0E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E4A9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1CF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9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BCB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BC6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76B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4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0B7D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2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942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5745B979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C93D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D0A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9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3F9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F15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C25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2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753B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6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572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31AFD4A6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360B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0ABB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199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6D6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7DC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ndet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1D1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6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3D64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28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F6D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54ACCBE7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BAC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08F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0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8BD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C13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924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5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6678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3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E2E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4D98B28C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2CC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335A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0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C1B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326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2D0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4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5C0E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3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2CA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203D8DAD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815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062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1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A8A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642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7F8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5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948A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3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44B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2D3B77F1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E8FB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DBC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1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E94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phur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AC7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5E7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2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0A91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2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48D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5B0D53CE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25BA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2DDA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3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09D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654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810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5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C044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3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C3C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7EFFDFD5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F8DA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961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33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DFF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ndro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061C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vat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31E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3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E4BA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8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A40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2162D652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E42B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0DC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3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620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C05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190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5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ECF3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4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0F5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1D233302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C24E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2539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4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AAF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Ot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76F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yp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B8E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8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4C77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3000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1CD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72EC2B69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917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75D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4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C3B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phur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6B6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DDC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2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FE32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0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BB5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39C48067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5DBE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32F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54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172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rvicanthi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FCB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byssinic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ED5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0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16C6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2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8BC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9)</w:t>
            </w:r>
          </w:p>
        </w:tc>
      </w:tr>
      <w:tr w:rsidR="00486B25" w:rsidRPr="00BD40C3" w14:paraId="30961ABD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B5DA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3C2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5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2A0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ndro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955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vat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470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4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0E56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8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E7B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5D9C839B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894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EAC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64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705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Ot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AAD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yp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DF9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8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6EA3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3000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215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1719EC9D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C752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71DA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8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829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0F9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A57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4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9402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4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D90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34D00E3B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FB4E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C8F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08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49B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712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1C4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5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1A4C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46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94E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16928789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C7E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991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0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FFF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ndro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519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vat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E3C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4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F00F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8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5F5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4B3DE194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55D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95AA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03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409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FD0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FDE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F68549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9DDE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6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348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55B9CF6E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CFFF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2C53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1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38F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C97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0E5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F68549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8648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68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42D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39636E28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A32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C49F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1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E85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56F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9AF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1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25DB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6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2AA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2EDF84CF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BE3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001E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2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601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Ot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CFA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yp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4B8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9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5329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30008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3E2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709B2E58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D1D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FA6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2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037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Ot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278C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yp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29F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9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7ED6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3000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A19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2965CE3F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E13B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404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2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548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Ot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D6F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yp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B67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9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F348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18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FB4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1CEB81AB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145D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069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37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50F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7DC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0CA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2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C52C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7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2D0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360AFD3F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2BCE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378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5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310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rvicanthi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A9B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byssinic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92D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0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FE87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3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5D8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9)</w:t>
            </w:r>
          </w:p>
        </w:tc>
      </w:tr>
      <w:tr w:rsidR="00486B25" w:rsidRPr="00BD40C3" w14:paraId="5ED595D7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3C7E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891D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6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E12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35F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CDB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1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1B42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86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7FE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2E6D8432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44C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60CE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67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A8D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DAA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5DF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2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74AB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7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96E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26A66D8A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4F4D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0E5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7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29D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ndro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488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vat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C6C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4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A4D0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8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C37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12267AAD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166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745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74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F2CC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rvicanthi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3BE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byssinic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C9F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7DB6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38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BAC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9)</w:t>
            </w:r>
          </w:p>
        </w:tc>
      </w:tr>
      <w:tr w:rsidR="00486B25" w:rsidRPr="00BD40C3" w14:paraId="398BD474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078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A739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84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261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rvicanthi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789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byssinic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9EE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0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365E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4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8E1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9)</w:t>
            </w:r>
          </w:p>
        </w:tc>
      </w:tr>
      <w:tr w:rsidR="00486B25" w:rsidRPr="00BD40C3" w14:paraId="18D3BDA2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3B69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F9C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9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DC9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rvicanthi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772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byssinicu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362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0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72F4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3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D86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9)</w:t>
            </w:r>
          </w:p>
        </w:tc>
      </w:tr>
      <w:tr w:rsidR="00486B25" w:rsidRPr="00BD40C3" w14:paraId="7B77A574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B2C4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C48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93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034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960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C04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4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B080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58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DB4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50EA16DA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469B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7EB3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19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836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C3B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0D0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1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26BF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4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547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4B721313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821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63A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07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B35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C02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06A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5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61BA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6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CD1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0F9716BC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A0A2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WT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53C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13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972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ndro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3EB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vat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7E8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3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7DB4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1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28C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023D894D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DAA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2309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14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F43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146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lbipe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E01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1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F986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30016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466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48E7437A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F9D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3652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1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E5B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90E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ndet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B07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6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375E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7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FA3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43736D0D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8E23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C75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2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C49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19E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lbipe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1B4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F68547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0A2D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9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073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7661AA9B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726A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10D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2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FB1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A72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ndet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992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6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F974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7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CF4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38190B63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ECC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5A7F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3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898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217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lbipe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CF5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1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E372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9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834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1D95A1DE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A65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151F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3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24F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phur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2EB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D62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2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894A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3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A8FC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3E568914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7EB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0DBF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4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150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9F2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lbipe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7D0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1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57BA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8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6C0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43777DB3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A3E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998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43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78A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89B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ndet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072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6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47CC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7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34C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0E66478B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19D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107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4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8A6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phur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B3A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118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2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1592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3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531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63D455EA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685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274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4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6A3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sm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AC4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harrington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FF2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9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1DDC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1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5E9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10142A24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DF6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53C0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5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C4B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83C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ndet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9D2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6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3F7B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7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28C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23FBB1CB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592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2DB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5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A08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phur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DC7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AC6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3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D556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3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24C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61F3E371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7CA2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1C0F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7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30A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7D1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ndet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D61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6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1E28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6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B58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381B70F7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595D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338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7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ADB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1FF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lbipe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3D4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1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6747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8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BA0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31094C13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8614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78A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94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217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ndro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BB2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vat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7FF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3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1A87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9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6C0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3D7B348D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507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BDB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29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298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69F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lbipe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634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1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7CD5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0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B48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641C3254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D4B9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8C5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0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6B8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phur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DAEF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C1D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2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25BB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5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3B7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4F4C55B5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AD63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85E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0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FD8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phur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EAF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7F9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3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7B62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858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029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6F24AE9E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E349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3BE3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0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618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Ot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982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i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637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9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AEC3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26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5A3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2E3A0BF2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DDE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E68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0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630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77F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mberb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DF7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0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0D42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5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70D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26548AB2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0CB9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C57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13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18D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ndro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87F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mystacalis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.str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664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4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61B4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9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060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719EA542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9912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092D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2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E1B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C45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lbipe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790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F68547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F0B6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0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255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32630998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D973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F003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2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77D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10E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392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4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4E89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71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B9C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2F85794A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E13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C78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2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5EC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ndro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14B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vat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7AF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3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F820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9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A57C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0EFCD5CE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CD4C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A60B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3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A7C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sm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1E1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harrington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077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9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5546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46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512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6D6CFE7F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FFC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4044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3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508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7DD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mberb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CA6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0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185A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5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185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0ADD67DA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4B1F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96D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3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80E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429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lbipe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17D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F68547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2292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06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181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1FA823E8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D7E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C49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4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782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Ot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127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i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003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9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A177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3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176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4B257019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475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6FBB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44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295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77E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7A1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5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6FEC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7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6BD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04E8F1D5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4A1E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555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5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A89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Dendro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CB3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lovat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153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3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5623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9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6C4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6F5AAF04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2C8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211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6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63E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E092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ailey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35B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4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241D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57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51B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7EDF4D56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23BE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EA17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64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6BC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12C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mberb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3EF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0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92AB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3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924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5433CFAC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C83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B614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67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FDC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Crocidur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6CF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nov.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indet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505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5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092C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78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C89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0BEA2E61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E7A1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E5C8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6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D869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tenocephale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1B2D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albipe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377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1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607D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8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8535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>Bryja</w:t>
            </w:r>
            <w:proofErr w:type="spellEnd"/>
            <w:r w:rsidRPr="00BD40C3">
              <w:rPr>
                <w:rFonts w:ascii="Times New Roman" w:eastAsia="Times New Roman" w:hAnsi="Times New Roman" w:cs="Times New Roman"/>
                <w:color w:val="000000"/>
              </w:rPr>
              <w:t xml:space="preserve"> et al. (2018)</w:t>
            </w:r>
          </w:p>
        </w:tc>
      </w:tr>
      <w:tr w:rsidR="00486B25" w:rsidRPr="00BD40C3" w14:paraId="58DDB630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F6D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410B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8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F98B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2C54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ahomet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5C66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1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6C48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656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B49E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74431457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3066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852F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8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248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Otomy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41B0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simiensi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ACF8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59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6A22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3001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4B21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486B25" w:rsidRPr="00BD40C3" w14:paraId="21828470" w14:textId="77777777" w:rsidTr="00C425BA">
        <w:trPr>
          <w:trHeight w:val="30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4843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EW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1985" w14:textId="77777777" w:rsidR="00486B25" w:rsidRPr="00BD40C3" w:rsidRDefault="00486B25" w:rsidP="00C42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1239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BB5C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u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B387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ahomet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2CAA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MN22360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61CE" w14:textId="77777777" w:rsidR="00486B25" w:rsidRPr="00BD40C3" w:rsidRDefault="00486B25" w:rsidP="00C425B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22994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F2D3" w14:textId="77777777" w:rsidR="00486B25" w:rsidRPr="00BD40C3" w:rsidRDefault="00486B25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0C3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</w:tbl>
    <w:p w14:paraId="3120654B" w14:textId="77777777" w:rsidR="002B151D" w:rsidRDefault="002B151D">
      <w:bookmarkStart w:id="0" w:name="_GoBack"/>
      <w:bookmarkEnd w:id="0"/>
    </w:p>
    <w:sectPr w:rsidR="002B151D" w:rsidSect="00486B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E07DD"/>
    <w:multiLevelType w:val="multilevel"/>
    <w:tmpl w:val="1632E710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25"/>
    <w:rsid w:val="00197AB8"/>
    <w:rsid w:val="002B151D"/>
    <w:rsid w:val="00486B25"/>
    <w:rsid w:val="007B4EE7"/>
    <w:rsid w:val="009630DA"/>
    <w:rsid w:val="00A6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2EF0C"/>
  <w14:defaultImageDpi w14:val="32767"/>
  <w15:chartTrackingRefBased/>
  <w15:docId w15:val="{2832F465-B104-9C42-BE9F-6C062397B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86B25"/>
  </w:style>
  <w:style w:type="paragraph" w:styleId="Heading1">
    <w:name w:val="heading 1"/>
    <w:basedOn w:val="Normal"/>
    <w:next w:val="Normal"/>
    <w:link w:val="Heading1Char"/>
    <w:uiPriority w:val="9"/>
    <w:qFormat/>
    <w:rsid w:val="00197A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A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EC">
    <w:name w:val="Heading 1 EC"/>
    <w:basedOn w:val="Heading1"/>
    <w:autoRedefine/>
    <w:qFormat/>
    <w:rsid w:val="00197AB8"/>
    <w:pPr>
      <w:spacing w:line="480" w:lineRule="auto"/>
    </w:pPr>
    <w:rPr>
      <w:rFonts w:ascii="Garamond" w:hAnsi="Garamond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197A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EC">
    <w:name w:val="Heading 2 EC"/>
    <w:basedOn w:val="Heading2"/>
    <w:autoRedefine/>
    <w:qFormat/>
    <w:rsid w:val="00197AB8"/>
    <w:pPr>
      <w:spacing w:line="480" w:lineRule="auto"/>
    </w:pPr>
    <w:rPr>
      <w:rFonts w:ascii="Garamond" w:hAnsi="Garamond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A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odyTextEC">
    <w:name w:val="Body Text EC"/>
    <w:basedOn w:val="Normal"/>
    <w:autoRedefine/>
    <w:qFormat/>
    <w:rsid w:val="00197AB8"/>
    <w:pPr>
      <w:spacing w:line="480" w:lineRule="auto"/>
    </w:pPr>
    <w:rPr>
      <w:rFonts w:ascii="Garamond" w:hAnsi="Garamond"/>
      <w:sz w:val="28"/>
    </w:rPr>
  </w:style>
  <w:style w:type="numbering" w:customStyle="1" w:styleId="Style1">
    <w:name w:val="Style1"/>
    <w:uiPriority w:val="99"/>
    <w:rsid w:val="00A6444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9</Words>
  <Characters>4694</Characters>
  <Application>Microsoft Office Word</Application>
  <DocSecurity>0</DocSecurity>
  <Lines>106</Lines>
  <Paragraphs>58</Paragraphs>
  <ScaleCrop>false</ScaleCrop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Craig</dc:creator>
  <cp:keywords/>
  <dc:description/>
  <cp:lastModifiedBy>Evan Craig</cp:lastModifiedBy>
  <cp:revision>1</cp:revision>
  <dcterms:created xsi:type="dcterms:W3CDTF">2019-09-16T14:49:00Z</dcterms:created>
  <dcterms:modified xsi:type="dcterms:W3CDTF">2019-09-16T14:50:00Z</dcterms:modified>
</cp:coreProperties>
</file>